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  <w:t>Table S1.</w:t>
      </w:r>
      <w:r>
        <w:rPr>
          <w:rFonts w:cs="Mangal" w:ascii="Times New Roman" w:hAnsi="Times New Roman"/>
          <w:sz w:val="24"/>
          <w:szCs w:val="24"/>
          <w:lang w:bidi="hi-IN"/>
        </w:rPr>
        <w:t xml:space="preserve"> Demographic characteristics of vitiligo patients and unaffected controls.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  </w:t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7970</wp:posOffset>
                </wp:positionV>
                <wp:extent cx="4583430" cy="3590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3430" cy="359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58"/>
                              <w:gridCol w:w="2194"/>
                              <w:gridCol w:w="239"/>
                              <w:gridCol w:w="2027"/>
                            </w:tblGrid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2758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Vitiligo Patient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275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Average 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mean age ± SD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Sex:  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Onset ag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mean age ± SD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Duration of diseas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mean ± SD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Type of disease: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Generaliz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Localiz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Family history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Activ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Stable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  <w:t>(n = 57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(n = 12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0" w:hRule="atLeast"/>
                              </w:trPr>
                              <w:tc>
                                <w:tcPr>
                                  <w:tcW w:w="275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color w:val="231F20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color w:val="231F20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31.95 ± 12.53 yr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256 (44.51%)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319 (55.4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22.13 ± 11.85 yr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8.1 ± 6.7 yr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335 (58.2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240 (41.7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45 (13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430 (74.7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145 (25.22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29.32 ± 13.24 yr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552 (43.1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727 (56.8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NA 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Dutch801BT-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pt;height:282.75pt;mso-wrap-distance-left:9pt;mso-wrap-distance-right:9pt;mso-wrap-distance-top:0pt;mso-wrap-distance-bottom:0pt;margin-top:21.1pt;mso-position-vertical-relative:text;margin-left:53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58"/>
                        <w:gridCol w:w="2194"/>
                        <w:gridCol w:w="239"/>
                        <w:gridCol w:w="2027"/>
                      </w:tblGrid>
                      <w:tr>
                        <w:trPr>
                          <w:trHeight w:val="585" w:hRule="atLeast"/>
                        </w:trPr>
                        <w:tc>
                          <w:tcPr>
                            <w:tcW w:w="2758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Vitiligo Patients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2758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Average 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mean age ± SD</w:t>
                            </w: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Sex:  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 xml:space="preserve">         </w:t>
                            </w: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 xml:space="preserve">Onset ag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mean age ± SD</w:t>
                            </w: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Duration of diseas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mean ± SD</w:t>
                            </w: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Type of disease: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Generaliz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Localiz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Family histor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 xml:space="preserve">Activ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Stable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  <w:t>(n = 575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(n = 1279)</w:t>
                            </w:r>
                          </w:p>
                        </w:tc>
                      </w:tr>
                      <w:tr>
                        <w:trPr>
                          <w:trHeight w:val="4350" w:hRule="atLeast"/>
                        </w:trPr>
                        <w:tc>
                          <w:tcPr>
                            <w:tcW w:w="2758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color w:val="231F20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color w:val="231F20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31.95 ± 12.53 y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 xml:space="preserve">256 (44.51%)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319 (55.4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22.13 ± 11.85 y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8.1 ± 6.7 y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335 (58.2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240 (41.7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45 (13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430 (74.7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145 (25.22%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29.32 ± 13.24 y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552 (43.1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727 (56.8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NA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Dutch801BT-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val="es-ES_tradnl"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20:47:00Z</dcterms:created>
  <dc:creator>Jignesh</dc:creator>
  <dc:description/>
  <cp:keywords/>
  <dc:language>en-US</dc:language>
  <cp:lastModifiedBy>Jignesh</cp:lastModifiedBy>
  <dcterms:modified xsi:type="dcterms:W3CDTF">2014-04-26T10:41:00Z</dcterms:modified>
  <cp:revision>2</cp:revision>
  <dc:subject/>
  <dc:title/>
</cp:coreProperties>
</file>